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068" w:type="dxa"/>
        <w:tblLayout w:type="fixed"/>
        <w:tblLook w:val="0400" w:firstRow="0" w:lastRow="0" w:firstColumn="0" w:lastColumn="0" w:noHBand="0" w:noVBand="1"/>
      </w:tblPr>
      <w:tblGrid>
        <w:gridCol w:w="2700"/>
        <w:gridCol w:w="2498"/>
        <w:gridCol w:w="6870"/>
      </w:tblGrid>
      <w:tr w:rsidR="00564ABD" w:rsidRPr="00146381" w:rsidTr="00350FC1">
        <w:trPr>
          <w:trHeight w:val="31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64ABD" w:rsidRPr="00146381" w:rsidRDefault="00564ABD" w:rsidP="00350FC1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</w:pPr>
            <w:bookmarkStart w:id="0" w:name="_GoBack"/>
            <w:bookmarkEnd w:id="0"/>
            <w:r w:rsidRPr="00146381"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  <w:t>Characteristics</w:t>
            </w:r>
          </w:p>
        </w:tc>
        <w:tc>
          <w:tcPr>
            <w:tcW w:w="24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564ABD" w:rsidRPr="00146381" w:rsidRDefault="00564ABD" w:rsidP="00350FC1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  <w:t>ECodes</w:t>
            </w:r>
            <w:proofErr w:type="spellEnd"/>
          </w:p>
        </w:tc>
        <w:tc>
          <w:tcPr>
            <w:tcW w:w="687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64ABD" w:rsidRPr="00146381" w:rsidRDefault="00564ABD" w:rsidP="00350FC1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</w:pPr>
            <w:r w:rsidRPr="00146381"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  <w:t>ICD-10-CM codes</w:t>
            </w:r>
          </w:p>
        </w:tc>
      </w:tr>
      <w:tr w:rsidR="00564ABD" w:rsidRPr="00146381" w:rsidTr="00350FC1">
        <w:trPr>
          <w:trHeight w:val="1056"/>
        </w:trPr>
        <w:tc>
          <w:tcPr>
            <w:tcW w:w="2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64ABD" w:rsidRPr="00146381" w:rsidRDefault="00564ABD" w:rsidP="00350FC1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</w:pPr>
            <w:r w:rsidRPr="00146381">
              <w:rPr>
                <w:rFonts w:ascii="Arial" w:hAnsi="Arial" w:cs="Arial"/>
                <w:sz w:val="24"/>
                <w:szCs w:val="24"/>
                <w:lang w:eastAsia="zh-CN"/>
              </w:rPr>
              <w:t xml:space="preserve">Gunshot </w:t>
            </w:r>
            <w:r>
              <w:rPr>
                <w:rFonts w:ascii="Arial" w:hAnsi="Arial" w:cs="Arial"/>
                <w:sz w:val="24"/>
                <w:szCs w:val="24"/>
                <w:lang w:eastAsia="zh-CN"/>
              </w:rPr>
              <w:t>Injury</w:t>
            </w:r>
            <w:r w:rsidRPr="00146381">
              <w:rPr>
                <w:rFonts w:ascii="Arial" w:hAnsi="Arial" w:cs="Arial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</w:tcPr>
          <w:p w:rsidR="00564ABD" w:rsidRPr="00146381" w:rsidRDefault="00564ABD" w:rsidP="00350FC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sz w:val="24"/>
                <w:szCs w:val="24"/>
                <w:lang w:eastAsia="zh-CN"/>
              </w:rPr>
              <w:t>E965x, E922x, E955x, E970,E9794, E985x</w:t>
            </w:r>
          </w:p>
        </w:tc>
        <w:tc>
          <w:tcPr>
            <w:tcW w:w="687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64ABD" w:rsidRPr="00146381" w:rsidRDefault="00564ABD" w:rsidP="00350FC1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</w:pPr>
            <w:r w:rsidRPr="00146381">
              <w:rPr>
                <w:rFonts w:ascii="Arial" w:hAnsi="Arial" w:cs="Arial"/>
                <w:sz w:val="24"/>
                <w:szCs w:val="24"/>
                <w:lang w:eastAsia="zh-CN"/>
              </w:rPr>
              <w:t>X940XXA, X941XXA, X942XXA, X948XXA, X949XXA, X9501XA, X9502XA, X9509XA, X958XXA, X959XXA, X93XXXA, W320XXA, W321XXA, W3301XA, W3300XA, W3302XA, W3303XA, W3309XA, W3310XA, W3311XA, W3312XA, W3313XA, W3319XA, W3400XA, W34010A, W34011A, W34018A, W3409XA, W3410XA, W34110A, W34111A, W34118A, W3419XA, X72XXXA, X730XXA, X731XXA, X732XXA, X739XXA, X738XXA, X7401XA, X7402XA, X7409XA, X748XXA, X749XXA, Y35003A, Y35002A, Y35009A, Y35011A, Y35012A, Y35013A, Y35019A, Y35021A, Y35022A, Y35023A, Y35029A, Y35031A, Y35032A, Y35033A, Y35039A, Y35041A, Y35042A, Y35043A, Y35049A, Y35091A, Y35092A, Y35093A, Y35099A, Y22XXXA, Y230XXA, Y231XXA, Y232XXA, Y233XXA, Y238XXA, Y239XXA, Y240XXA, Y248XXA, Y249XXA</w:t>
            </w:r>
          </w:p>
        </w:tc>
      </w:tr>
      <w:tr w:rsidR="00564ABD" w:rsidRPr="00146381" w:rsidTr="00350FC1">
        <w:trPr>
          <w:trHeight w:val="310"/>
        </w:trPr>
        <w:tc>
          <w:tcPr>
            <w:tcW w:w="2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64ABD" w:rsidRPr="00146381" w:rsidRDefault="00564ABD" w:rsidP="00350FC1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</w:pPr>
            <w:r w:rsidRPr="00146381">
              <w:rPr>
                <w:rFonts w:ascii="Arial" w:hAnsi="Arial" w:cs="Arial"/>
                <w:sz w:val="24"/>
                <w:szCs w:val="24"/>
                <w:lang w:eastAsia="zh-CN"/>
              </w:rPr>
              <w:t xml:space="preserve">Stab </w:t>
            </w:r>
            <w:r>
              <w:rPr>
                <w:rFonts w:ascii="Arial" w:hAnsi="Arial" w:cs="Arial"/>
                <w:sz w:val="24"/>
                <w:szCs w:val="24"/>
                <w:lang w:eastAsia="zh-CN"/>
              </w:rPr>
              <w:t>Injury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</w:tcPr>
          <w:p w:rsidR="00564ABD" w:rsidRPr="00146381" w:rsidRDefault="00564ABD" w:rsidP="00350FC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sz w:val="24"/>
                <w:szCs w:val="24"/>
                <w:lang w:eastAsia="zh-CN"/>
              </w:rPr>
              <w:t>E919x, E966, E974, E956, E920x, E919x</w:t>
            </w:r>
          </w:p>
        </w:tc>
        <w:tc>
          <w:tcPr>
            <w:tcW w:w="687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64ABD" w:rsidRPr="00146381" w:rsidRDefault="00564ABD" w:rsidP="00350FC1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zh-CN"/>
              </w:rPr>
            </w:pPr>
            <w:r w:rsidRPr="00146381">
              <w:rPr>
                <w:rFonts w:ascii="Arial" w:hAnsi="Arial" w:cs="Arial"/>
                <w:sz w:val="24"/>
                <w:szCs w:val="24"/>
                <w:lang w:eastAsia="zh-CN"/>
              </w:rPr>
              <w:t>X990XXA, X991XXA, X992XXA, X998XXA, X999XXA, Y35401A, Y35402A, Y35403A, Y35409A, Y35411A, Y35412A, Y35413A, Y35419A, Y35491A, Y35492A, Y35493A, Y35499A, W240XXA, W241XXA, W25XXXA, W260XXA, W261XXA, W262XXA, W268XXA, W269XXA, W28XXXA, W293XXA, W292XXA, W294XXA, W291XXA, W298XXA, W300XXA, W301XXA, W302XXA, W303XXA, W3081XA, W3089XA, W309XXA, W310XXA, W311XXA, W312XXA, W313XXA, W3181XA, W3182XA, W3183XA, W3189XA, W319XXA, X780XXA, X781XXA, X782XXA, X788XXA, X789XXA</w:t>
            </w:r>
          </w:p>
        </w:tc>
      </w:tr>
    </w:tbl>
    <w:p w:rsidR="00564ABD" w:rsidRDefault="00564ABD" w:rsidP="00564ABD">
      <w:pPr>
        <w:spacing w:line="240" w:lineRule="auto"/>
        <w:rPr>
          <w:rFonts w:ascii="Arial" w:eastAsia="Arial" w:hAnsi="Arial" w:cs="Arial"/>
          <w:sz w:val="24"/>
        </w:rPr>
      </w:pPr>
    </w:p>
    <w:p w:rsidR="00564ABD" w:rsidRDefault="00564ABD" w:rsidP="00564ABD">
      <w:pPr>
        <w:spacing w:line="240" w:lineRule="auto"/>
        <w:rPr>
          <w:rFonts w:ascii="Arial" w:eastAsia="Arial" w:hAnsi="Arial" w:cs="Arial"/>
          <w:sz w:val="24"/>
        </w:rPr>
      </w:pPr>
      <w:r w:rsidRPr="00DC2E77">
        <w:rPr>
          <w:rFonts w:ascii="Arial" w:eastAsia="Arial" w:hAnsi="Arial" w:cs="Arial"/>
          <w:b/>
          <w:sz w:val="24"/>
        </w:rPr>
        <w:t xml:space="preserve">Supplemental Table </w:t>
      </w:r>
      <w:r>
        <w:rPr>
          <w:rFonts w:ascii="Arial" w:eastAsia="Arial" w:hAnsi="Arial" w:cs="Arial"/>
          <w:b/>
          <w:sz w:val="24"/>
        </w:rPr>
        <w:t>S</w:t>
      </w:r>
      <w:r w:rsidRPr="00DC2E77">
        <w:rPr>
          <w:rFonts w:ascii="Arial" w:eastAsia="Arial" w:hAnsi="Arial" w:cs="Arial"/>
          <w:b/>
          <w:sz w:val="24"/>
        </w:rPr>
        <w:t>1</w:t>
      </w:r>
      <w:r>
        <w:rPr>
          <w:rFonts w:ascii="Arial" w:eastAsia="Arial" w:hAnsi="Arial" w:cs="Arial"/>
          <w:sz w:val="24"/>
        </w:rPr>
        <w:t xml:space="preserve">. International Classification of Disease, Ninth and Tenth revision, Codes (ICD-9/10) for Penetrating Traumas. </w:t>
      </w:r>
    </w:p>
    <w:p w:rsidR="00EE6085" w:rsidRDefault="008F2DED"/>
    <w:sectPr w:rsidR="00EE6085" w:rsidSect="00564A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4ABD"/>
    <w:rsid w:val="00564ABD"/>
    <w:rsid w:val="006123F4"/>
    <w:rsid w:val="008F2DED"/>
    <w:rsid w:val="00D14FDB"/>
    <w:rsid w:val="00EC4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89A63C-8C6B-498B-9EBC-D08873A89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4ABD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 Nam Yong (Medical Student)</dc:creator>
  <cp:keywords/>
  <dc:description/>
  <cp:lastModifiedBy>Cho, Nam Yong (Medical Student)</cp:lastModifiedBy>
  <cp:revision>2</cp:revision>
  <dcterms:created xsi:type="dcterms:W3CDTF">2023-08-24T04:22:00Z</dcterms:created>
  <dcterms:modified xsi:type="dcterms:W3CDTF">2023-08-24T04:22:00Z</dcterms:modified>
</cp:coreProperties>
</file>